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071" w:rsidRDefault="00AA1D2B" w:rsidP="00386071">
      <w:pPr>
        <w:widowControl/>
        <w:rPr>
          <w:b/>
          <w:sz w:val="32"/>
          <w:szCs w:val="32"/>
        </w:rPr>
      </w:pPr>
      <w:r>
        <w:rPr>
          <w:rFonts w:hint="eastAsia"/>
          <w:b/>
          <w:sz w:val="32"/>
          <w:szCs w:val="32"/>
        </w:rPr>
        <w:t>Table S2</w:t>
      </w:r>
    </w:p>
    <w:p w:rsidR="005846DB" w:rsidRPr="005255B9" w:rsidRDefault="005846DB" w:rsidP="005255B9">
      <w:pPr>
        <w:widowControl/>
        <w:rPr>
          <w:b/>
          <w:sz w:val="32"/>
          <w:szCs w:val="3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1842"/>
        <w:gridCol w:w="1701"/>
        <w:gridCol w:w="2177"/>
      </w:tblGrid>
      <w:tr w:rsidR="00386071" w:rsidRPr="009C119A" w:rsidTr="00A80078">
        <w:tc>
          <w:tcPr>
            <w:tcW w:w="1644" w:type="pct"/>
            <w:shd w:val="clear" w:color="auto" w:fill="auto"/>
          </w:tcPr>
          <w:p w:rsidR="00386071" w:rsidRPr="009C119A" w:rsidRDefault="00386071" w:rsidP="00A80078">
            <w:pPr>
              <w:jc w:val="left"/>
              <w:rPr>
                <w:rFonts w:cs="Calibri"/>
                <w:b/>
                <w:sz w:val="11"/>
                <w:szCs w:val="11"/>
              </w:rPr>
            </w:pPr>
            <w:r w:rsidRPr="009C119A">
              <w:rPr>
                <w:rFonts w:cs="Calibri"/>
                <w:b/>
                <w:color w:val="000000"/>
                <w:kern w:val="0"/>
                <w:sz w:val="24"/>
                <w:szCs w:val="24"/>
              </w:rPr>
              <w:t>Patient characteristics</w:t>
            </w:r>
          </w:p>
        </w:tc>
        <w:tc>
          <w:tcPr>
            <w:tcW w:w="2079" w:type="pct"/>
            <w:gridSpan w:val="2"/>
            <w:shd w:val="clear" w:color="auto" w:fill="auto"/>
          </w:tcPr>
          <w:p w:rsidR="00386071" w:rsidRPr="009C119A" w:rsidRDefault="00386071" w:rsidP="00A80078">
            <w:pPr>
              <w:jc w:val="left"/>
              <w:rPr>
                <w:rFonts w:cs="Calibri"/>
                <w:b/>
                <w:sz w:val="11"/>
                <w:szCs w:val="11"/>
              </w:rPr>
            </w:pPr>
            <w:r w:rsidRPr="009C119A">
              <w:rPr>
                <w:rFonts w:cs="Calibri"/>
                <w:b/>
                <w:color w:val="000000"/>
                <w:kern w:val="0"/>
                <w:sz w:val="24"/>
                <w:szCs w:val="24"/>
              </w:rPr>
              <w:t>Expression of CCR6</w:t>
            </w:r>
          </w:p>
        </w:tc>
        <w:tc>
          <w:tcPr>
            <w:tcW w:w="1277" w:type="pct"/>
            <w:shd w:val="clear" w:color="auto" w:fill="auto"/>
          </w:tcPr>
          <w:p w:rsidR="00386071" w:rsidRPr="009C119A" w:rsidRDefault="00386071" w:rsidP="00A80078">
            <w:pPr>
              <w:jc w:val="left"/>
              <w:rPr>
                <w:rFonts w:cs="Calibri"/>
                <w:b/>
                <w:sz w:val="11"/>
                <w:szCs w:val="11"/>
              </w:rPr>
            </w:pPr>
            <w:r w:rsidRPr="009C119A">
              <w:rPr>
                <w:rFonts w:cs="Calibri"/>
                <w:b/>
                <w:i/>
                <w:color w:val="000000"/>
                <w:kern w:val="0"/>
                <w:sz w:val="24"/>
                <w:szCs w:val="24"/>
              </w:rPr>
              <w:t xml:space="preserve">p </w:t>
            </w:r>
            <w:r w:rsidRPr="009C119A">
              <w:rPr>
                <w:rFonts w:cs="Calibri"/>
                <w:b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386071" w:rsidRPr="009C119A" w:rsidTr="00A80078">
        <w:tc>
          <w:tcPr>
            <w:tcW w:w="1644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  <w:tc>
          <w:tcPr>
            <w:tcW w:w="1081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b/>
                <w:sz w:val="11"/>
                <w:szCs w:val="11"/>
              </w:rPr>
            </w:pPr>
            <w:r w:rsidRPr="009C119A">
              <w:rPr>
                <w:rFonts w:cs="Calibri"/>
                <w:b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998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b/>
                <w:sz w:val="11"/>
                <w:szCs w:val="11"/>
              </w:rPr>
            </w:pPr>
            <w:r w:rsidRPr="009C119A">
              <w:rPr>
                <w:rFonts w:cs="Calibri"/>
                <w:b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27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</w:tr>
      <w:tr w:rsidR="00386071" w:rsidRPr="009C119A" w:rsidTr="00A80078">
        <w:tc>
          <w:tcPr>
            <w:tcW w:w="1644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b/>
                <w:sz w:val="11"/>
                <w:szCs w:val="11"/>
              </w:rPr>
            </w:pPr>
            <w:r w:rsidRPr="009C119A">
              <w:rPr>
                <w:rFonts w:cs="Calibri"/>
                <w:b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081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  <w:tc>
          <w:tcPr>
            <w:tcW w:w="998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  <w:tc>
          <w:tcPr>
            <w:tcW w:w="127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</w:tr>
      <w:tr w:rsidR="00386071" w:rsidRPr="009C119A" w:rsidTr="00A80078">
        <w:tc>
          <w:tcPr>
            <w:tcW w:w="1644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sym w:font="Symbol" w:char="F03C"/>
            </w: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70 years</w:t>
            </w:r>
          </w:p>
        </w:tc>
        <w:tc>
          <w:tcPr>
            <w:tcW w:w="1081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998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27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386071" w:rsidRPr="009C119A" w:rsidTr="00A80078">
        <w:tc>
          <w:tcPr>
            <w:tcW w:w="1644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≥70 years</w:t>
            </w:r>
          </w:p>
        </w:tc>
        <w:tc>
          <w:tcPr>
            <w:tcW w:w="1081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98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27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</w:tr>
      <w:tr w:rsidR="00386071" w:rsidRPr="009C119A" w:rsidTr="00A80078">
        <w:tc>
          <w:tcPr>
            <w:tcW w:w="1644" w:type="pct"/>
            <w:shd w:val="clear" w:color="auto" w:fill="auto"/>
          </w:tcPr>
          <w:p w:rsidR="00386071" w:rsidRPr="009C119A" w:rsidRDefault="00386071" w:rsidP="00A80078">
            <w:pPr>
              <w:autoSpaceDE w:val="0"/>
              <w:autoSpaceDN w:val="0"/>
              <w:adjustRightInd w:val="0"/>
              <w:jc w:val="left"/>
              <w:rPr>
                <w:rFonts w:cs="Calibri"/>
                <w:b/>
                <w:color w:val="000000"/>
                <w:kern w:val="0"/>
                <w:sz w:val="24"/>
                <w:szCs w:val="24"/>
              </w:rPr>
            </w:pPr>
            <w:r w:rsidRPr="009C119A">
              <w:rPr>
                <w:rFonts w:cs="Calibri"/>
                <w:b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081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  <w:tc>
          <w:tcPr>
            <w:tcW w:w="998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  <w:tc>
          <w:tcPr>
            <w:tcW w:w="127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</w:tr>
      <w:tr w:rsidR="00386071" w:rsidRPr="009C119A" w:rsidTr="00A80078">
        <w:tc>
          <w:tcPr>
            <w:tcW w:w="1644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81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998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27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386071" w:rsidRPr="009C119A" w:rsidTr="00A80078">
        <w:tc>
          <w:tcPr>
            <w:tcW w:w="1644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1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98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27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</w:tr>
      <w:tr w:rsidR="00386071" w:rsidRPr="009C119A" w:rsidTr="00A80078">
        <w:tc>
          <w:tcPr>
            <w:tcW w:w="1644" w:type="pct"/>
            <w:shd w:val="clear" w:color="auto" w:fill="auto"/>
          </w:tcPr>
          <w:p w:rsidR="00386071" w:rsidRPr="009C119A" w:rsidRDefault="00386071" w:rsidP="00A80078">
            <w:pPr>
              <w:autoSpaceDE w:val="0"/>
              <w:autoSpaceDN w:val="0"/>
              <w:adjustRightInd w:val="0"/>
              <w:jc w:val="left"/>
              <w:rPr>
                <w:rFonts w:cs="Calibri"/>
                <w:b/>
                <w:color w:val="000000"/>
                <w:kern w:val="0"/>
                <w:sz w:val="24"/>
                <w:szCs w:val="24"/>
              </w:rPr>
            </w:pPr>
            <w:r w:rsidRPr="009C119A">
              <w:rPr>
                <w:rFonts w:cs="Calibri"/>
                <w:b/>
                <w:color w:val="000000"/>
                <w:kern w:val="0"/>
                <w:sz w:val="24"/>
                <w:szCs w:val="24"/>
              </w:rPr>
              <w:t>UICC/AJCC stage</w:t>
            </w:r>
          </w:p>
        </w:tc>
        <w:tc>
          <w:tcPr>
            <w:tcW w:w="1081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  <w:tc>
          <w:tcPr>
            <w:tcW w:w="998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  <w:tc>
          <w:tcPr>
            <w:tcW w:w="127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</w:tr>
      <w:tr w:rsidR="00386071" w:rsidRPr="009C119A" w:rsidTr="00A80078">
        <w:tc>
          <w:tcPr>
            <w:tcW w:w="1644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proofErr w:type="spellStart"/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pI</w:t>
            </w:r>
            <w:proofErr w:type="spellEnd"/>
          </w:p>
        </w:tc>
        <w:tc>
          <w:tcPr>
            <w:tcW w:w="1081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98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0.0117</w:t>
            </w:r>
          </w:p>
        </w:tc>
      </w:tr>
      <w:tr w:rsidR="00386071" w:rsidRPr="009C119A" w:rsidTr="00A80078">
        <w:tc>
          <w:tcPr>
            <w:tcW w:w="1644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proofErr w:type="spellStart"/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pII</w:t>
            </w:r>
            <w:proofErr w:type="spellEnd"/>
          </w:p>
        </w:tc>
        <w:tc>
          <w:tcPr>
            <w:tcW w:w="1081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98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27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</w:tr>
      <w:tr w:rsidR="00386071" w:rsidRPr="009C119A" w:rsidTr="00A80078">
        <w:tc>
          <w:tcPr>
            <w:tcW w:w="1644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proofErr w:type="spellStart"/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pIII</w:t>
            </w:r>
            <w:proofErr w:type="spellEnd"/>
          </w:p>
        </w:tc>
        <w:tc>
          <w:tcPr>
            <w:tcW w:w="1081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98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</w:tr>
      <w:tr w:rsidR="00386071" w:rsidRPr="009C119A" w:rsidTr="00A80078">
        <w:tc>
          <w:tcPr>
            <w:tcW w:w="1644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proofErr w:type="spellStart"/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pIV</w:t>
            </w:r>
            <w:proofErr w:type="spellEnd"/>
          </w:p>
        </w:tc>
        <w:tc>
          <w:tcPr>
            <w:tcW w:w="1081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8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7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</w:tr>
      <w:tr w:rsidR="00386071" w:rsidRPr="009C119A" w:rsidTr="00A80078">
        <w:tc>
          <w:tcPr>
            <w:tcW w:w="1644" w:type="pct"/>
            <w:shd w:val="clear" w:color="auto" w:fill="auto"/>
          </w:tcPr>
          <w:p w:rsidR="00386071" w:rsidRPr="009C119A" w:rsidRDefault="00386071" w:rsidP="00A80078">
            <w:pPr>
              <w:autoSpaceDE w:val="0"/>
              <w:autoSpaceDN w:val="0"/>
              <w:adjustRightInd w:val="0"/>
              <w:jc w:val="left"/>
              <w:rPr>
                <w:rFonts w:cs="Calibri"/>
                <w:b/>
                <w:color w:val="000000"/>
                <w:kern w:val="0"/>
                <w:sz w:val="24"/>
                <w:szCs w:val="24"/>
              </w:rPr>
            </w:pPr>
            <w:r w:rsidRPr="009C119A">
              <w:rPr>
                <w:rFonts w:cs="Calibri"/>
                <w:b/>
                <w:color w:val="000000"/>
                <w:kern w:val="0"/>
                <w:sz w:val="24"/>
                <w:szCs w:val="24"/>
              </w:rPr>
              <w:t>Pathologic grade</w:t>
            </w:r>
          </w:p>
        </w:tc>
        <w:tc>
          <w:tcPr>
            <w:tcW w:w="1081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  <w:tc>
          <w:tcPr>
            <w:tcW w:w="998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  <w:tc>
          <w:tcPr>
            <w:tcW w:w="127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</w:tr>
      <w:tr w:rsidR="00386071" w:rsidRPr="009C119A" w:rsidTr="00A80078">
        <w:tc>
          <w:tcPr>
            <w:tcW w:w="1644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Well</w:t>
            </w:r>
          </w:p>
        </w:tc>
        <w:tc>
          <w:tcPr>
            <w:tcW w:w="1081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98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7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386071" w:rsidRPr="009C119A" w:rsidTr="00A80078">
        <w:tc>
          <w:tcPr>
            <w:tcW w:w="1644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081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98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7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</w:tr>
      <w:tr w:rsidR="00386071" w:rsidRPr="009C119A" w:rsidTr="00A80078">
        <w:tc>
          <w:tcPr>
            <w:tcW w:w="1644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Poor</w:t>
            </w:r>
          </w:p>
        </w:tc>
        <w:tc>
          <w:tcPr>
            <w:tcW w:w="1081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98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27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</w:tr>
      <w:tr w:rsidR="00386071" w:rsidRPr="009C119A" w:rsidTr="00A80078">
        <w:tc>
          <w:tcPr>
            <w:tcW w:w="1644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b/>
                <w:color w:val="000000"/>
                <w:kern w:val="0"/>
                <w:sz w:val="24"/>
                <w:szCs w:val="24"/>
              </w:rPr>
            </w:pPr>
            <w:r w:rsidRPr="009C119A">
              <w:rPr>
                <w:rFonts w:cs="Calibri"/>
                <w:b/>
                <w:color w:val="000000"/>
                <w:kern w:val="0"/>
                <w:sz w:val="24"/>
                <w:szCs w:val="24"/>
              </w:rPr>
              <w:t>T classification</w:t>
            </w:r>
          </w:p>
        </w:tc>
        <w:tc>
          <w:tcPr>
            <w:tcW w:w="1081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  <w:tc>
          <w:tcPr>
            <w:tcW w:w="998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  <w:tc>
          <w:tcPr>
            <w:tcW w:w="127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</w:tr>
      <w:tr w:rsidR="00386071" w:rsidRPr="009C119A" w:rsidTr="00A80078">
        <w:tc>
          <w:tcPr>
            <w:tcW w:w="1644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081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8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7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386071" w:rsidRPr="009C119A" w:rsidTr="00A80078">
        <w:tc>
          <w:tcPr>
            <w:tcW w:w="1644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081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8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</w:tr>
      <w:tr w:rsidR="00386071" w:rsidRPr="009C119A" w:rsidTr="00A80078">
        <w:tc>
          <w:tcPr>
            <w:tcW w:w="1644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081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998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27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</w:tr>
      <w:tr w:rsidR="00386071" w:rsidRPr="009C119A" w:rsidTr="00A80078">
        <w:tc>
          <w:tcPr>
            <w:tcW w:w="1644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081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98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7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</w:tr>
      <w:tr w:rsidR="00386071" w:rsidRPr="009C119A" w:rsidTr="00A80078">
        <w:tc>
          <w:tcPr>
            <w:tcW w:w="1644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b/>
                <w:color w:val="000000"/>
                <w:kern w:val="0"/>
                <w:sz w:val="24"/>
                <w:szCs w:val="24"/>
              </w:rPr>
            </w:pPr>
            <w:r w:rsidRPr="009C119A">
              <w:rPr>
                <w:rFonts w:cs="Calibri"/>
                <w:b/>
                <w:color w:val="000000"/>
                <w:kern w:val="0"/>
                <w:sz w:val="24"/>
                <w:szCs w:val="24"/>
              </w:rPr>
              <w:t>N classification</w:t>
            </w:r>
          </w:p>
        </w:tc>
        <w:tc>
          <w:tcPr>
            <w:tcW w:w="1081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  <w:tc>
          <w:tcPr>
            <w:tcW w:w="998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  <w:tc>
          <w:tcPr>
            <w:tcW w:w="127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</w:tr>
      <w:tr w:rsidR="00386071" w:rsidRPr="009C119A" w:rsidTr="00A80078">
        <w:tc>
          <w:tcPr>
            <w:tcW w:w="1644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081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998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27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0.0309</w:t>
            </w:r>
          </w:p>
        </w:tc>
      </w:tr>
      <w:tr w:rsidR="00386071" w:rsidRPr="009C119A" w:rsidTr="00A80078">
        <w:tc>
          <w:tcPr>
            <w:tcW w:w="1644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081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998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27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</w:tr>
      <w:tr w:rsidR="00386071" w:rsidRPr="009C119A" w:rsidTr="00A80078">
        <w:tc>
          <w:tcPr>
            <w:tcW w:w="1644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1081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8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7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</w:tr>
      <w:tr w:rsidR="00386071" w:rsidRPr="009C119A" w:rsidTr="00A80078">
        <w:tc>
          <w:tcPr>
            <w:tcW w:w="1644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b/>
                <w:color w:val="000000"/>
                <w:kern w:val="0"/>
                <w:sz w:val="24"/>
                <w:szCs w:val="24"/>
              </w:rPr>
            </w:pPr>
            <w:r w:rsidRPr="009C119A">
              <w:rPr>
                <w:rFonts w:cs="Calibri"/>
                <w:b/>
                <w:color w:val="000000"/>
                <w:kern w:val="0"/>
                <w:sz w:val="24"/>
                <w:szCs w:val="24"/>
              </w:rPr>
              <w:t>M classification</w:t>
            </w:r>
          </w:p>
        </w:tc>
        <w:tc>
          <w:tcPr>
            <w:tcW w:w="1081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  <w:tc>
          <w:tcPr>
            <w:tcW w:w="998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  <w:tc>
          <w:tcPr>
            <w:tcW w:w="127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</w:tr>
      <w:tr w:rsidR="00386071" w:rsidRPr="009C119A" w:rsidTr="00A80078">
        <w:tc>
          <w:tcPr>
            <w:tcW w:w="1644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81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998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27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0.0334</w:t>
            </w:r>
          </w:p>
        </w:tc>
      </w:tr>
      <w:tr w:rsidR="00386071" w:rsidRPr="009C119A" w:rsidTr="00A80078">
        <w:tc>
          <w:tcPr>
            <w:tcW w:w="1644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081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8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7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</w:tr>
      <w:tr w:rsidR="00386071" w:rsidRPr="009C119A" w:rsidTr="00A80078">
        <w:tc>
          <w:tcPr>
            <w:tcW w:w="1644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b/>
                <w:color w:val="000000"/>
                <w:kern w:val="0"/>
                <w:sz w:val="24"/>
                <w:szCs w:val="24"/>
              </w:rPr>
            </w:pPr>
            <w:r w:rsidRPr="009C119A">
              <w:rPr>
                <w:rFonts w:cs="Calibri"/>
                <w:b/>
                <w:color w:val="000000"/>
                <w:kern w:val="0"/>
                <w:sz w:val="24"/>
                <w:szCs w:val="24"/>
              </w:rPr>
              <w:t xml:space="preserve">Vital status </w:t>
            </w:r>
          </w:p>
        </w:tc>
        <w:tc>
          <w:tcPr>
            <w:tcW w:w="1081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  <w:tc>
          <w:tcPr>
            <w:tcW w:w="998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  <w:tc>
          <w:tcPr>
            <w:tcW w:w="127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</w:tr>
      <w:tr w:rsidR="00386071" w:rsidRPr="009C119A" w:rsidTr="00A80078">
        <w:tc>
          <w:tcPr>
            <w:tcW w:w="1644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1081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998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27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0.0019</w:t>
            </w:r>
          </w:p>
        </w:tc>
      </w:tr>
      <w:tr w:rsidR="00386071" w:rsidRPr="009C119A" w:rsidTr="00A80078">
        <w:tc>
          <w:tcPr>
            <w:tcW w:w="1644" w:type="pct"/>
            <w:shd w:val="clear" w:color="auto" w:fill="auto"/>
          </w:tcPr>
          <w:p w:rsidR="00386071" w:rsidRPr="009C119A" w:rsidRDefault="00386071" w:rsidP="00A80078">
            <w:pPr>
              <w:ind w:firstLineChars="150" w:firstLine="360"/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1081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98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  <w:r w:rsidRPr="009C119A">
              <w:rPr>
                <w:rFonts w:cs="Calibri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277" w:type="pct"/>
            <w:shd w:val="clear" w:color="auto" w:fill="auto"/>
          </w:tcPr>
          <w:p w:rsidR="00386071" w:rsidRPr="009C119A" w:rsidRDefault="00386071" w:rsidP="00A80078">
            <w:pPr>
              <w:rPr>
                <w:rFonts w:cs="Calibri"/>
                <w:sz w:val="11"/>
                <w:szCs w:val="11"/>
              </w:rPr>
            </w:pPr>
          </w:p>
        </w:tc>
      </w:tr>
    </w:tbl>
    <w:p w:rsidR="00386071" w:rsidRDefault="00386071" w:rsidP="00386071">
      <w:pPr>
        <w:jc w:val="center"/>
        <w:rPr>
          <w:sz w:val="11"/>
          <w:szCs w:val="11"/>
        </w:rPr>
      </w:pPr>
    </w:p>
    <w:p w:rsidR="00386071" w:rsidRPr="00991EE3" w:rsidRDefault="00AA1D2B" w:rsidP="00AA1D2B">
      <w:pPr>
        <w:widowControl/>
        <w:rPr>
          <w:sz w:val="15"/>
          <w:szCs w:val="15"/>
        </w:rPr>
      </w:pPr>
      <w:bookmarkStart w:id="0" w:name="_GoBack"/>
      <w:bookmarkEnd w:id="0"/>
      <w:r w:rsidRPr="00991EE3">
        <w:rPr>
          <w:sz w:val="15"/>
          <w:szCs w:val="15"/>
        </w:rPr>
        <w:t xml:space="preserve"> </w:t>
      </w:r>
    </w:p>
    <w:sectPr w:rsidR="00386071" w:rsidRPr="00991E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2F4B" w:rsidRDefault="00122F4B" w:rsidP="00386071">
      <w:r>
        <w:separator/>
      </w:r>
    </w:p>
  </w:endnote>
  <w:endnote w:type="continuationSeparator" w:id="0">
    <w:p w:rsidR="00122F4B" w:rsidRDefault="00122F4B" w:rsidP="003860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2F4B" w:rsidRDefault="00122F4B" w:rsidP="00386071">
      <w:r>
        <w:separator/>
      </w:r>
    </w:p>
  </w:footnote>
  <w:footnote w:type="continuationSeparator" w:id="0">
    <w:p w:rsidR="00122F4B" w:rsidRDefault="00122F4B" w:rsidP="003860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3A8"/>
    <w:rsid w:val="000D4BCF"/>
    <w:rsid w:val="00122F4B"/>
    <w:rsid w:val="001A090B"/>
    <w:rsid w:val="0020324C"/>
    <w:rsid w:val="00290A23"/>
    <w:rsid w:val="003513A8"/>
    <w:rsid w:val="00370AAA"/>
    <w:rsid w:val="00383008"/>
    <w:rsid w:val="00386071"/>
    <w:rsid w:val="00476364"/>
    <w:rsid w:val="005255B9"/>
    <w:rsid w:val="005846DB"/>
    <w:rsid w:val="00602172"/>
    <w:rsid w:val="0061027E"/>
    <w:rsid w:val="007622EB"/>
    <w:rsid w:val="009E7C30"/>
    <w:rsid w:val="00A44951"/>
    <w:rsid w:val="00AA1D2B"/>
    <w:rsid w:val="00B017D8"/>
    <w:rsid w:val="00B05D65"/>
    <w:rsid w:val="00B47ADB"/>
    <w:rsid w:val="00BB1CF3"/>
    <w:rsid w:val="00BE3720"/>
    <w:rsid w:val="00C738D7"/>
    <w:rsid w:val="00C81503"/>
    <w:rsid w:val="00D5386A"/>
    <w:rsid w:val="00DE080F"/>
    <w:rsid w:val="00E81864"/>
    <w:rsid w:val="00EA2ADD"/>
    <w:rsid w:val="00EA30DA"/>
    <w:rsid w:val="00EC2545"/>
    <w:rsid w:val="00F7046A"/>
    <w:rsid w:val="00F85F7D"/>
    <w:rsid w:val="00F94B66"/>
    <w:rsid w:val="00FA130E"/>
    <w:rsid w:val="00FB4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86071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3860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86071"/>
    <w:rPr>
      <w:kern w:val="2"/>
      <w:sz w:val="18"/>
      <w:szCs w:val="18"/>
    </w:rPr>
  </w:style>
  <w:style w:type="paragraph" w:styleId="a4">
    <w:name w:val="footer"/>
    <w:basedOn w:val="a"/>
    <w:link w:val="Char0"/>
    <w:rsid w:val="003860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386071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86071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3860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86071"/>
    <w:rPr>
      <w:kern w:val="2"/>
      <w:sz w:val="18"/>
      <w:szCs w:val="18"/>
    </w:rPr>
  </w:style>
  <w:style w:type="paragraph" w:styleId="a4">
    <w:name w:val="footer"/>
    <w:basedOn w:val="a"/>
    <w:link w:val="Char0"/>
    <w:rsid w:val="003860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38607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lin Wang</dc:creator>
  <cp:keywords/>
  <dc:description/>
  <cp:lastModifiedBy>Honglin Wang</cp:lastModifiedBy>
  <cp:revision>9</cp:revision>
  <dcterms:created xsi:type="dcterms:W3CDTF">2013-06-26T13:04:00Z</dcterms:created>
  <dcterms:modified xsi:type="dcterms:W3CDTF">2014-06-07T13:12:00Z</dcterms:modified>
</cp:coreProperties>
</file>